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 w:after="156" w:afterLines="50" w:line="480" w:lineRule="auto"/>
        <w:rPr>
          <w:rFonts w:eastAsia="宋体" w:cs="Times New Roman"/>
          <w:b/>
          <w:sz w:val="21"/>
          <w:szCs w:val="21"/>
        </w:rPr>
      </w:pPr>
      <w:r>
        <w:rPr>
          <w:rFonts w:eastAsia="宋体" w:cs="Times New Roman"/>
          <w:b/>
          <w:sz w:val="21"/>
          <w:szCs w:val="21"/>
        </w:rPr>
        <w:t>SUPPLEMENTARY INFORMATION</w:t>
      </w:r>
    </w:p>
    <w:p>
      <w:pPr>
        <w:pStyle w:val="3"/>
        <w:spacing w:line="480" w:lineRule="auto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 xml:space="preserve">Table S1. </w:t>
      </w:r>
      <w:r>
        <w:rPr>
          <w:rFonts w:cs="Times New Roman" w:eastAsiaTheme="minorEastAsia"/>
          <w:b w:val="0"/>
          <w:kern w:val="0"/>
          <w:sz w:val="21"/>
          <w:szCs w:val="21"/>
        </w:rPr>
        <w:t>The PCR primer sequences and expected PCR productive size were as follows:</w:t>
      </w:r>
    </w:p>
    <w:tbl>
      <w:tblPr>
        <w:tblStyle w:val="8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347"/>
        <w:gridCol w:w="1622"/>
        <w:gridCol w:w="206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ene Name</w:t>
            </w:r>
          </w:p>
        </w:tc>
        <w:tc>
          <w:tcPr>
            <w:tcW w:w="234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eastAsia="微软雅黑" w:cs="Times New Roman"/>
                <w:color w:val="FF0000"/>
                <w:sz w:val="21"/>
                <w:szCs w:val="21"/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rimer</w:t>
            </w: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:vertAlign w:val="superscript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</w:t>
            </w:r>
          </w:p>
        </w:tc>
        <w:tc>
          <w:tcPr>
            <w:tcW w:w="3691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cs="Times New Roman" w:eastAsiaTheme="minorEastAsia"/>
                <w:kern w:val="0"/>
                <w:sz w:val="21"/>
                <w:szCs w:val="21"/>
              </w:rPr>
              <w:t>Productive size (bp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jc w:val="left"/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at c-myc</w:t>
            </w:r>
          </w:p>
        </w:tc>
        <w:tc>
          <w:tcPr>
            <w:tcW w:w="3969" w:type="dxa"/>
            <w:gridSpan w:val="2"/>
          </w:tcPr>
          <w:p>
            <w:pPr>
              <w:rPr>
                <w:rFonts w:eastAsia="微软雅黑" w:cs="Times New Roman"/>
                <w:color w:val="FF0000"/>
                <w:sz w:val="21"/>
                <w:szCs w:val="21"/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 GAGTCAGGGTCATCCCCATCA</w:t>
            </w:r>
          </w:p>
        </w:tc>
        <w:tc>
          <w:tcPr>
            <w:tcW w:w="2069" w:type="dxa"/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</w:t>
            </w: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jc w:val="left"/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3969" w:type="dxa"/>
            <w:gridSpan w:val="2"/>
          </w:tcPr>
          <w:p>
            <w:pPr>
              <w:rPr>
                <w:rFonts w:eastAsia="微软雅黑" w:cs="Times New Roman"/>
                <w:color w:val="FF0000"/>
                <w:sz w:val="21"/>
                <w:szCs w:val="21"/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 CCAAGACGTTGTGTGTCCGC</w:t>
            </w:r>
          </w:p>
        </w:tc>
        <w:tc>
          <w:tcPr>
            <w:tcW w:w="2069" w:type="dxa"/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jc w:val="left"/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at Klf4</w:t>
            </w:r>
          </w:p>
        </w:tc>
        <w:tc>
          <w:tcPr>
            <w:tcW w:w="3969" w:type="dxa"/>
            <w:gridSpan w:val="2"/>
          </w:tcPr>
          <w:p>
            <w:pPr>
              <w:rPr>
                <w:rFonts w:eastAsia="微软雅黑" w:cs="Times New Roman"/>
                <w:color w:val="FF0000"/>
                <w:sz w:val="21"/>
                <w:szCs w:val="21"/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 TCGGTCATCAGTGTTAGCAAAGG</w:t>
            </w:r>
          </w:p>
        </w:tc>
        <w:tc>
          <w:tcPr>
            <w:tcW w:w="2069" w:type="dxa"/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</w:t>
            </w: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jc w:val="left"/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3969" w:type="dxa"/>
            <w:gridSpan w:val="2"/>
          </w:tcPr>
          <w:p>
            <w:pPr>
              <w:rPr>
                <w:rFonts w:eastAsia="微软雅黑" w:cs="Times New Roman"/>
                <w:color w:val="FF0000"/>
                <w:sz w:val="21"/>
                <w:szCs w:val="21"/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 CGGGACTCAGTGTAGGGGTAGT</w:t>
            </w:r>
          </w:p>
        </w:tc>
        <w:tc>
          <w:tcPr>
            <w:tcW w:w="2069" w:type="dxa"/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jc w:val="left"/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Rat OCT4 </w:t>
            </w:r>
          </w:p>
        </w:tc>
        <w:tc>
          <w:tcPr>
            <w:tcW w:w="3969" w:type="dxa"/>
            <w:gridSpan w:val="2"/>
          </w:tcPr>
          <w:p>
            <w:pPr>
              <w:rPr>
                <w:rFonts w:eastAsia="微软雅黑" w:cs="Times New Roman"/>
                <w:color w:val="FF0000"/>
                <w:sz w:val="21"/>
                <w:szCs w:val="21"/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 GTGTTCAGCCAGACAACCATCT</w:t>
            </w:r>
          </w:p>
        </w:tc>
        <w:tc>
          <w:tcPr>
            <w:tcW w:w="2069" w:type="dxa"/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</w:t>
            </w: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jc w:val="left"/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3969" w:type="dxa"/>
            <w:gridSpan w:val="2"/>
          </w:tcPr>
          <w:p>
            <w:pPr>
              <w:rPr>
                <w:rFonts w:eastAsia="微软雅黑" w:cs="Times New Roman"/>
                <w:color w:val="FF0000"/>
                <w:sz w:val="21"/>
                <w:szCs w:val="21"/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 GCACCAGGGTCTCCGATTTG</w:t>
            </w:r>
          </w:p>
        </w:tc>
        <w:tc>
          <w:tcPr>
            <w:tcW w:w="2069" w:type="dxa"/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Rat Sox2 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 CGGAAAACCAAGACGCTCAT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 GCTGGTCATGGAGTTGTACTGC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at S</w:t>
            </w:r>
            <w:r>
              <w:rPr>
                <w:rFonts w:hint="eastAsia" w:eastAsia="微软雅黑" w:cs="Times New Roman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</w:t>
            </w: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1</w:t>
            </w:r>
            <w:bookmarkStart w:id="0" w:name="_GoBack"/>
            <w:bookmarkEnd w:id="0"/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 GAAAGCCGAAACTCTTCATCAT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 ATGCCATATCATCGTCAGTTCC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at CD184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 GTGGGCAATGGGTTGGTAAT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 CACTGCTGTAAAGGTTGACGGT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at CD56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 CAAGTCCCTAGACTGGAACGC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 CCTTGGATTTTCCTTGCTGGT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at CD133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 AACCCAAAGTTACTCCTGTTCTCG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 TTGAGTTCCCTGTCCACTGATG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at nestin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 GGACTCAGAACAAGTGAATGGG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 CTGTCCCTGTAATAGGAGTTCTTG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at musashi-1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 GGGTTTCGGCTTCGTCACTT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 CCTCTGTGCCTGTTGGTGGTT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at musashi-2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 CTTCGGTTTCGTCACCTTCG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 CAACTTTGGGGTCAATCGTCT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at NOTCH1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 TGTCATCTCCGACTTCATCTATC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 GCAGCATCTGAACGAGAGTATC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at beta-3 Tubulin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 GCATCTCCGAGCAGTTTACG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 TCCTCGTCGTCATCTTCATACAT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at NeuN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 CTTCCAGGGTCGTGTATCAGG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 GTTCCGATGCTGTAGGTTGC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at GAP43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 GGAGATGGCTCTGCTACTACCG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 GGCACATCGGCTTGTTTAGG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at CNPase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 CCACTTTACTTTGGCTGGTTCC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 CACCACATCCTGTTGGGCAT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at 5-HT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 ATAGCTGATATGCTGCTGGGTT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 AAAGAGCACATCCAGGTAAATCC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at GABA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 CCATTGTCCTCTTCTCCCTCTC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 TTTGCCTCCACTTCTACAGACC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at ACHE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 CACCGTGCCTCCACATTGACT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 CTGTGCGGGCAAAATTGGTC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at BDNF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 TTGATGAGACCGGGTTCCCT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 GTCCGTGGACGTTTGCTTCTT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at NGF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 CATCACTGTGGACCCCAAACTGT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 GTCCGTGGCTGTGGTCTTATCTC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at GDNF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 AATGTCACTGACTTGGGTTTGG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 CGTTTAGCGGAATGCTTTCTT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at GAPDH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FF0000"/>
                <w:sz w:val="21"/>
                <w:szCs w:val="21"/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 TTCCTACCCCCAATGTATCCG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</w:t>
            </w: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 CATGAGGTCCACCACCCTGTT</w:t>
            </w:r>
          </w:p>
        </w:tc>
        <w:tc>
          <w:tcPr>
            <w:tcW w:w="206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eastAsia="微软雅黑" w:cs="Times New Roman"/>
                <w:color w:val="0D0D0D" w:themeColor="text1" w:themeTint="F2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</w:tr>
    </w:tbl>
    <w:p>
      <w:pPr>
        <w:spacing w:before="156" w:beforeLines="50" w:after="156" w:afterLines="50" w:line="480" w:lineRule="auto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  <w:vertAlign w:val="superscript"/>
        </w:rPr>
        <w:t xml:space="preserve">a </w:t>
      </w:r>
      <w:r>
        <w:rPr>
          <w:rFonts w:cs="Times New Roman"/>
          <w:sz w:val="21"/>
          <w:szCs w:val="21"/>
        </w:rPr>
        <w:t>indicates sequence of forward (F) and reverse (R) primers.</w:t>
      </w:r>
    </w:p>
    <w:p>
      <w:pPr>
        <w:widowControl/>
        <w:jc w:val="left"/>
        <w:rPr>
          <w:rFonts w:eastAsia="宋体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EwNTM0tzAwMDE3NDJW0lEKTi0uzszPAykwNakFABYXNyEtAAAA"/>
  </w:docVars>
  <w:rsids>
    <w:rsidRoot w:val="009F2A0A"/>
    <w:rsid w:val="00002F47"/>
    <w:rsid w:val="00003EED"/>
    <w:rsid w:val="00007834"/>
    <w:rsid w:val="000107DE"/>
    <w:rsid w:val="00011DA4"/>
    <w:rsid w:val="000141F3"/>
    <w:rsid w:val="00014922"/>
    <w:rsid w:val="000158FA"/>
    <w:rsid w:val="0001685E"/>
    <w:rsid w:val="00016FD7"/>
    <w:rsid w:val="00021E4B"/>
    <w:rsid w:val="000225C7"/>
    <w:rsid w:val="000226EE"/>
    <w:rsid w:val="000260BA"/>
    <w:rsid w:val="00026602"/>
    <w:rsid w:val="000268B0"/>
    <w:rsid w:val="00027591"/>
    <w:rsid w:val="00030EF7"/>
    <w:rsid w:val="00031B40"/>
    <w:rsid w:val="000347C2"/>
    <w:rsid w:val="000349C3"/>
    <w:rsid w:val="000421FA"/>
    <w:rsid w:val="000422DA"/>
    <w:rsid w:val="00042AE7"/>
    <w:rsid w:val="00043AF8"/>
    <w:rsid w:val="000442F1"/>
    <w:rsid w:val="00046B0B"/>
    <w:rsid w:val="00052114"/>
    <w:rsid w:val="00053B98"/>
    <w:rsid w:val="00053EF4"/>
    <w:rsid w:val="000549CC"/>
    <w:rsid w:val="000554EF"/>
    <w:rsid w:val="0005627B"/>
    <w:rsid w:val="00056E6F"/>
    <w:rsid w:val="0006032D"/>
    <w:rsid w:val="000607C6"/>
    <w:rsid w:val="00061A12"/>
    <w:rsid w:val="000622A4"/>
    <w:rsid w:val="0006488C"/>
    <w:rsid w:val="00070402"/>
    <w:rsid w:val="00070EEA"/>
    <w:rsid w:val="0007216F"/>
    <w:rsid w:val="00077B4C"/>
    <w:rsid w:val="0008262F"/>
    <w:rsid w:val="00082C65"/>
    <w:rsid w:val="000848F2"/>
    <w:rsid w:val="00084B0D"/>
    <w:rsid w:val="00085DD7"/>
    <w:rsid w:val="0008636F"/>
    <w:rsid w:val="0008764D"/>
    <w:rsid w:val="00087A7C"/>
    <w:rsid w:val="00092F21"/>
    <w:rsid w:val="00093230"/>
    <w:rsid w:val="000A18B7"/>
    <w:rsid w:val="000A56E9"/>
    <w:rsid w:val="000A6752"/>
    <w:rsid w:val="000A6D69"/>
    <w:rsid w:val="000B3F2B"/>
    <w:rsid w:val="000B47B0"/>
    <w:rsid w:val="000B6CA7"/>
    <w:rsid w:val="000C16F3"/>
    <w:rsid w:val="000C219B"/>
    <w:rsid w:val="000C2445"/>
    <w:rsid w:val="000C3790"/>
    <w:rsid w:val="000C4505"/>
    <w:rsid w:val="000C6B56"/>
    <w:rsid w:val="000C7C24"/>
    <w:rsid w:val="000D179B"/>
    <w:rsid w:val="000D1BEA"/>
    <w:rsid w:val="000D2A58"/>
    <w:rsid w:val="000D2D4F"/>
    <w:rsid w:val="000D5231"/>
    <w:rsid w:val="000D7284"/>
    <w:rsid w:val="000D745F"/>
    <w:rsid w:val="000E0C64"/>
    <w:rsid w:val="000E0CD9"/>
    <w:rsid w:val="000E173E"/>
    <w:rsid w:val="000E60AA"/>
    <w:rsid w:val="000F00CB"/>
    <w:rsid w:val="000F0658"/>
    <w:rsid w:val="000F0B1B"/>
    <w:rsid w:val="000F0CA6"/>
    <w:rsid w:val="00100E19"/>
    <w:rsid w:val="001030C8"/>
    <w:rsid w:val="001043A2"/>
    <w:rsid w:val="001043EA"/>
    <w:rsid w:val="0010525B"/>
    <w:rsid w:val="001179BF"/>
    <w:rsid w:val="00123222"/>
    <w:rsid w:val="00123DF5"/>
    <w:rsid w:val="00127AED"/>
    <w:rsid w:val="0013217C"/>
    <w:rsid w:val="00133F02"/>
    <w:rsid w:val="00137175"/>
    <w:rsid w:val="00140F32"/>
    <w:rsid w:val="0014197A"/>
    <w:rsid w:val="00143430"/>
    <w:rsid w:val="00143C19"/>
    <w:rsid w:val="00146C49"/>
    <w:rsid w:val="0015211B"/>
    <w:rsid w:val="0015286F"/>
    <w:rsid w:val="00153D6C"/>
    <w:rsid w:val="00153DCB"/>
    <w:rsid w:val="00165EDC"/>
    <w:rsid w:val="001662CD"/>
    <w:rsid w:val="00174B07"/>
    <w:rsid w:val="001932D6"/>
    <w:rsid w:val="00195FDF"/>
    <w:rsid w:val="001A268E"/>
    <w:rsid w:val="001A66A8"/>
    <w:rsid w:val="001B193C"/>
    <w:rsid w:val="001B2489"/>
    <w:rsid w:val="001B2A01"/>
    <w:rsid w:val="001B546E"/>
    <w:rsid w:val="001B76FE"/>
    <w:rsid w:val="001C0486"/>
    <w:rsid w:val="001C063D"/>
    <w:rsid w:val="001C1783"/>
    <w:rsid w:val="001C75FE"/>
    <w:rsid w:val="001D39E8"/>
    <w:rsid w:val="001D78C9"/>
    <w:rsid w:val="001E021B"/>
    <w:rsid w:val="001E03FD"/>
    <w:rsid w:val="001E21FD"/>
    <w:rsid w:val="001E28CC"/>
    <w:rsid w:val="001E726F"/>
    <w:rsid w:val="001F442D"/>
    <w:rsid w:val="001F4CB3"/>
    <w:rsid w:val="001F6FA0"/>
    <w:rsid w:val="001F7F65"/>
    <w:rsid w:val="0020075D"/>
    <w:rsid w:val="00201B89"/>
    <w:rsid w:val="00202D57"/>
    <w:rsid w:val="002044C2"/>
    <w:rsid w:val="0021138E"/>
    <w:rsid w:val="00216519"/>
    <w:rsid w:val="0021710D"/>
    <w:rsid w:val="00217FC6"/>
    <w:rsid w:val="002217BA"/>
    <w:rsid w:val="00224D3E"/>
    <w:rsid w:val="00225770"/>
    <w:rsid w:val="00225A9D"/>
    <w:rsid w:val="00230A4C"/>
    <w:rsid w:val="00231BA6"/>
    <w:rsid w:val="00242FC0"/>
    <w:rsid w:val="00245275"/>
    <w:rsid w:val="00246CDF"/>
    <w:rsid w:val="00246DF3"/>
    <w:rsid w:val="002508DB"/>
    <w:rsid w:val="002534CB"/>
    <w:rsid w:val="0026052F"/>
    <w:rsid w:val="002640DF"/>
    <w:rsid w:val="0026448F"/>
    <w:rsid w:val="00265F0A"/>
    <w:rsid w:val="0026718F"/>
    <w:rsid w:val="00271503"/>
    <w:rsid w:val="00273811"/>
    <w:rsid w:val="00275A22"/>
    <w:rsid w:val="0028090E"/>
    <w:rsid w:val="00281389"/>
    <w:rsid w:val="00281F7C"/>
    <w:rsid w:val="00282351"/>
    <w:rsid w:val="00284C2B"/>
    <w:rsid w:val="00286841"/>
    <w:rsid w:val="00290A2F"/>
    <w:rsid w:val="002934E9"/>
    <w:rsid w:val="002A3C6E"/>
    <w:rsid w:val="002A54C4"/>
    <w:rsid w:val="002A7DE9"/>
    <w:rsid w:val="002B0465"/>
    <w:rsid w:val="002B72BD"/>
    <w:rsid w:val="002C0FA2"/>
    <w:rsid w:val="002C1070"/>
    <w:rsid w:val="002C4B42"/>
    <w:rsid w:val="002C79A3"/>
    <w:rsid w:val="002D2073"/>
    <w:rsid w:val="002D23C6"/>
    <w:rsid w:val="002D31A9"/>
    <w:rsid w:val="002D41D4"/>
    <w:rsid w:val="002D41D5"/>
    <w:rsid w:val="002D5AB3"/>
    <w:rsid w:val="002D601F"/>
    <w:rsid w:val="002E1879"/>
    <w:rsid w:val="002E285D"/>
    <w:rsid w:val="002E580A"/>
    <w:rsid w:val="002E739D"/>
    <w:rsid w:val="002F0092"/>
    <w:rsid w:val="002F125A"/>
    <w:rsid w:val="002F2709"/>
    <w:rsid w:val="002F312F"/>
    <w:rsid w:val="003010EA"/>
    <w:rsid w:val="00301AA5"/>
    <w:rsid w:val="003045B1"/>
    <w:rsid w:val="00305647"/>
    <w:rsid w:val="0030569A"/>
    <w:rsid w:val="003101F7"/>
    <w:rsid w:val="003104BE"/>
    <w:rsid w:val="003114F2"/>
    <w:rsid w:val="00311AAC"/>
    <w:rsid w:val="00312061"/>
    <w:rsid w:val="00312946"/>
    <w:rsid w:val="003169CE"/>
    <w:rsid w:val="0032308B"/>
    <w:rsid w:val="00324DC0"/>
    <w:rsid w:val="00326D54"/>
    <w:rsid w:val="00330FAB"/>
    <w:rsid w:val="00333506"/>
    <w:rsid w:val="003349EE"/>
    <w:rsid w:val="003421B5"/>
    <w:rsid w:val="00342F0B"/>
    <w:rsid w:val="00342F0E"/>
    <w:rsid w:val="003436D4"/>
    <w:rsid w:val="00343FED"/>
    <w:rsid w:val="0035104E"/>
    <w:rsid w:val="003513D7"/>
    <w:rsid w:val="003517D3"/>
    <w:rsid w:val="003517E3"/>
    <w:rsid w:val="00352A4E"/>
    <w:rsid w:val="00353121"/>
    <w:rsid w:val="003560CC"/>
    <w:rsid w:val="00361071"/>
    <w:rsid w:val="0036118D"/>
    <w:rsid w:val="00362E94"/>
    <w:rsid w:val="00363976"/>
    <w:rsid w:val="00364685"/>
    <w:rsid w:val="003660D2"/>
    <w:rsid w:val="0036649F"/>
    <w:rsid w:val="00371EB6"/>
    <w:rsid w:val="003755E0"/>
    <w:rsid w:val="00376BE3"/>
    <w:rsid w:val="00377445"/>
    <w:rsid w:val="003801E4"/>
    <w:rsid w:val="00380EC8"/>
    <w:rsid w:val="003825B3"/>
    <w:rsid w:val="0038565D"/>
    <w:rsid w:val="00391412"/>
    <w:rsid w:val="00391DB7"/>
    <w:rsid w:val="00394E45"/>
    <w:rsid w:val="003A125E"/>
    <w:rsid w:val="003A6900"/>
    <w:rsid w:val="003B3362"/>
    <w:rsid w:val="003B33AF"/>
    <w:rsid w:val="003B7B70"/>
    <w:rsid w:val="003C0434"/>
    <w:rsid w:val="003C0D4F"/>
    <w:rsid w:val="003C16A1"/>
    <w:rsid w:val="003C3606"/>
    <w:rsid w:val="003D1BDF"/>
    <w:rsid w:val="003D26CE"/>
    <w:rsid w:val="003D2797"/>
    <w:rsid w:val="003D35EA"/>
    <w:rsid w:val="003D7A1D"/>
    <w:rsid w:val="003E001F"/>
    <w:rsid w:val="003E01E7"/>
    <w:rsid w:val="003E22C4"/>
    <w:rsid w:val="003E23BB"/>
    <w:rsid w:val="003E3CA0"/>
    <w:rsid w:val="003E50A7"/>
    <w:rsid w:val="003F0B53"/>
    <w:rsid w:val="003F2B25"/>
    <w:rsid w:val="00402126"/>
    <w:rsid w:val="00402C6A"/>
    <w:rsid w:val="00402FE9"/>
    <w:rsid w:val="00403E0A"/>
    <w:rsid w:val="00407DA7"/>
    <w:rsid w:val="004104A2"/>
    <w:rsid w:val="004155CD"/>
    <w:rsid w:val="00417004"/>
    <w:rsid w:val="0041701D"/>
    <w:rsid w:val="00417C44"/>
    <w:rsid w:val="004261C8"/>
    <w:rsid w:val="00426839"/>
    <w:rsid w:val="004305D7"/>
    <w:rsid w:val="00432037"/>
    <w:rsid w:val="0043363E"/>
    <w:rsid w:val="0043584C"/>
    <w:rsid w:val="004367DD"/>
    <w:rsid w:val="00437D11"/>
    <w:rsid w:val="00437D48"/>
    <w:rsid w:val="004439A5"/>
    <w:rsid w:val="00450752"/>
    <w:rsid w:val="00454EE0"/>
    <w:rsid w:val="0045510A"/>
    <w:rsid w:val="0046076B"/>
    <w:rsid w:val="00463879"/>
    <w:rsid w:val="00463C8D"/>
    <w:rsid w:val="00465134"/>
    <w:rsid w:val="00467CD9"/>
    <w:rsid w:val="004702C2"/>
    <w:rsid w:val="0047155F"/>
    <w:rsid w:val="004741A2"/>
    <w:rsid w:val="00474256"/>
    <w:rsid w:val="00481E9F"/>
    <w:rsid w:val="004834EC"/>
    <w:rsid w:val="00483A6E"/>
    <w:rsid w:val="00484C0E"/>
    <w:rsid w:val="0048795B"/>
    <w:rsid w:val="00496B9E"/>
    <w:rsid w:val="004A0C55"/>
    <w:rsid w:val="004A6207"/>
    <w:rsid w:val="004A6972"/>
    <w:rsid w:val="004A7882"/>
    <w:rsid w:val="004A7FDB"/>
    <w:rsid w:val="004B245A"/>
    <w:rsid w:val="004B4DCF"/>
    <w:rsid w:val="004B511E"/>
    <w:rsid w:val="004B55A4"/>
    <w:rsid w:val="004C0967"/>
    <w:rsid w:val="004C0CD8"/>
    <w:rsid w:val="004C3F82"/>
    <w:rsid w:val="004C5AB3"/>
    <w:rsid w:val="004C5BA7"/>
    <w:rsid w:val="004C5FD9"/>
    <w:rsid w:val="004C6B7A"/>
    <w:rsid w:val="004C7A68"/>
    <w:rsid w:val="004C7AC2"/>
    <w:rsid w:val="004D27F2"/>
    <w:rsid w:val="004D4A2C"/>
    <w:rsid w:val="004E0423"/>
    <w:rsid w:val="004E080C"/>
    <w:rsid w:val="004E2400"/>
    <w:rsid w:val="004E3EDD"/>
    <w:rsid w:val="004E5F4F"/>
    <w:rsid w:val="004E6A54"/>
    <w:rsid w:val="004E7EF9"/>
    <w:rsid w:val="004F07C4"/>
    <w:rsid w:val="004F1D23"/>
    <w:rsid w:val="004F3D12"/>
    <w:rsid w:val="004F3EB9"/>
    <w:rsid w:val="004F3EBC"/>
    <w:rsid w:val="004F4947"/>
    <w:rsid w:val="004F4B53"/>
    <w:rsid w:val="004F6AD8"/>
    <w:rsid w:val="00500F13"/>
    <w:rsid w:val="00501199"/>
    <w:rsid w:val="00501557"/>
    <w:rsid w:val="00501713"/>
    <w:rsid w:val="00502540"/>
    <w:rsid w:val="00503742"/>
    <w:rsid w:val="00504C7C"/>
    <w:rsid w:val="005055EF"/>
    <w:rsid w:val="00505D1E"/>
    <w:rsid w:val="005069C5"/>
    <w:rsid w:val="00506B46"/>
    <w:rsid w:val="005113D4"/>
    <w:rsid w:val="005120F2"/>
    <w:rsid w:val="0051499D"/>
    <w:rsid w:val="005151D0"/>
    <w:rsid w:val="00517565"/>
    <w:rsid w:val="00517AB7"/>
    <w:rsid w:val="00520565"/>
    <w:rsid w:val="00523310"/>
    <w:rsid w:val="00526609"/>
    <w:rsid w:val="0052692A"/>
    <w:rsid w:val="005304A4"/>
    <w:rsid w:val="0053091F"/>
    <w:rsid w:val="00531295"/>
    <w:rsid w:val="00533445"/>
    <w:rsid w:val="005338AB"/>
    <w:rsid w:val="00535941"/>
    <w:rsid w:val="00537750"/>
    <w:rsid w:val="00537845"/>
    <w:rsid w:val="005414C8"/>
    <w:rsid w:val="00542BAB"/>
    <w:rsid w:val="00544661"/>
    <w:rsid w:val="0054603D"/>
    <w:rsid w:val="005468ED"/>
    <w:rsid w:val="005478C5"/>
    <w:rsid w:val="00551E0A"/>
    <w:rsid w:val="00552F1D"/>
    <w:rsid w:val="00556AED"/>
    <w:rsid w:val="00560C89"/>
    <w:rsid w:val="005645F1"/>
    <w:rsid w:val="005671DB"/>
    <w:rsid w:val="00567D39"/>
    <w:rsid w:val="0057001D"/>
    <w:rsid w:val="00571FB3"/>
    <w:rsid w:val="00573FC5"/>
    <w:rsid w:val="00575650"/>
    <w:rsid w:val="00581D25"/>
    <w:rsid w:val="00584462"/>
    <w:rsid w:val="00584856"/>
    <w:rsid w:val="00587521"/>
    <w:rsid w:val="00590C60"/>
    <w:rsid w:val="00592636"/>
    <w:rsid w:val="00595CA2"/>
    <w:rsid w:val="00597985"/>
    <w:rsid w:val="005A091A"/>
    <w:rsid w:val="005A12CF"/>
    <w:rsid w:val="005A1B0C"/>
    <w:rsid w:val="005A370E"/>
    <w:rsid w:val="005A4887"/>
    <w:rsid w:val="005A51A2"/>
    <w:rsid w:val="005B16C7"/>
    <w:rsid w:val="005B59A9"/>
    <w:rsid w:val="005B650A"/>
    <w:rsid w:val="005C0B5E"/>
    <w:rsid w:val="005C11EA"/>
    <w:rsid w:val="005C1D77"/>
    <w:rsid w:val="005C2FA5"/>
    <w:rsid w:val="005C417A"/>
    <w:rsid w:val="005C5775"/>
    <w:rsid w:val="005C6563"/>
    <w:rsid w:val="005C77ED"/>
    <w:rsid w:val="005D175F"/>
    <w:rsid w:val="005D21A7"/>
    <w:rsid w:val="005D25AF"/>
    <w:rsid w:val="005D40CB"/>
    <w:rsid w:val="005D54F9"/>
    <w:rsid w:val="005D6105"/>
    <w:rsid w:val="005E148F"/>
    <w:rsid w:val="005E23EB"/>
    <w:rsid w:val="005E2C23"/>
    <w:rsid w:val="005E3D75"/>
    <w:rsid w:val="005E524B"/>
    <w:rsid w:val="005E52FE"/>
    <w:rsid w:val="005E5C43"/>
    <w:rsid w:val="005E6795"/>
    <w:rsid w:val="005F0598"/>
    <w:rsid w:val="005F0AA2"/>
    <w:rsid w:val="005F5D70"/>
    <w:rsid w:val="005F7229"/>
    <w:rsid w:val="00600F1D"/>
    <w:rsid w:val="0060354C"/>
    <w:rsid w:val="00603D23"/>
    <w:rsid w:val="0060626C"/>
    <w:rsid w:val="00607E52"/>
    <w:rsid w:val="0061078D"/>
    <w:rsid w:val="006108A9"/>
    <w:rsid w:val="00620D82"/>
    <w:rsid w:val="00624B8B"/>
    <w:rsid w:val="0063200F"/>
    <w:rsid w:val="00635BD5"/>
    <w:rsid w:val="006408CF"/>
    <w:rsid w:val="00641431"/>
    <w:rsid w:val="006436B7"/>
    <w:rsid w:val="00646F9D"/>
    <w:rsid w:val="00646FA1"/>
    <w:rsid w:val="0064722E"/>
    <w:rsid w:val="0065101E"/>
    <w:rsid w:val="006545A4"/>
    <w:rsid w:val="00654694"/>
    <w:rsid w:val="00654CEE"/>
    <w:rsid w:val="00655A56"/>
    <w:rsid w:val="00656028"/>
    <w:rsid w:val="00662E3D"/>
    <w:rsid w:val="00663376"/>
    <w:rsid w:val="0066519E"/>
    <w:rsid w:val="006663ED"/>
    <w:rsid w:val="006677E9"/>
    <w:rsid w:val="00667DDC"/>
    <w:rsid w:val="0067058C"/>
    <w:rsid w:val="00671EC0"/>
    <w:rsid w:val="00672AE0"/>
    <w:rsid w:val="006758C6"/>
    <w:rsid w:val="00676BB5"/>
    <w:rsid w:val="0068157D"/>
    <w:rsid w:val="00683DB6"/>
    <w:rsid w:val="00685FAA"/>
    <w:rsid w:val="00686F04"/>
    <w:rsid w:val="00687958"/>
    <w:rsid w:val="0069453A"/>
    <w:rsid w:val="00696694"/>
    <w:rsid w:val="006A011F"/>
    <w:rsid w:val="006A43DB"/>
    <w:rsid w:val="006A4C23"/>
    <w:rsid w:val="006B3CBD"/>
    <w:rsid w:val="006B64AC"/>
    <w:rsid w:val="006C7E3A"/>
    <w:rsid w:val="006D1A91"/>
    <w:rsid w:val="006D29E6"/>
    <w:rsid w:val="006D5357"/>
    <w:rsid w:val="006D56A4"/>
    <w:rsid w:val="006D5ADE"/>
    <w:rsid w:val="006E002F"/>
    <w:rsid w:val="006E0EC7"/>
    <w:rsid w:val="006E1366"/>
    <w:rsid w:val="006E1647"/>
    <w:rsid w:val="006E54D9"/>
    <w:rsid w:val="006E602D"/>
    <w:rsid w:val="006E79D7"/>
    <w:rsid w:val="006F0CD2"/>
    <w:rsid w:val="006F53DE"/>
    <w:rsid w:val="006F5855"/>
    <w:rsid w:val="0070073A"/>
    <w:rsid w:val="0070377D"/>
    <w:rsid w:val="00703C7D"/>
    <w:rsid w:val="00705E33"/>
    <w:rsid w:val="00710CAC"/>
    <w:rsid w:val="00711585"/>
    <w:rsid w:val="007147AA"/>
    <w:rsid w:val="007208A3"/>
    <w:rsid w:val="00721772"/>
    <w:rsid w:val="007228C0"/>
    <w:rsid w:val="0072297B"/>
    <w:rsid w:val="007272D8"/>
    <w:rsid w:val="00730536"/>
    <w:rsid w:val="00733622"/>
    <w:rsid w:val="007357A8"/>
    <w:rsid w:val="007378F0"/>
    <w:rsid w:val="00740687"/>
    <w:rsid w:val="00740C55"/>
    <w:rsid w:val="00741B82"/>
    <w:rsid w:val="007436D9"/>
    <w:rsid w:val="00744108"/>
    <w:rsid w:val="007501A3"/>
    <w:rsid w:val="007519C8"/>
    <w:rsid w:val="007524B9"/>
    <w:rsid w:val="007557C7"/>
    <w:rsid w:val="00760212"/>
    <w:rsid w:val="00761000"/>
    <w:rsid w:val="00763EE8"/>
    <w:rsid w:val="00764338"/>
    <w:rsid w:val="0077244E"/>
    <w:rsid w:val="00772937"/>
    <w:rsid w:val="007828A7"/>
    <w:rsid w:val="00782B5C"/>
    <w:rsid w:val="00793629"/>
    <w:rsid w:val="00794AB3"/>
    <w:rsid w:val="007A002E"/>
    <w:rsid w:val="007A1430"/>
    <w:rsid w:val="007A524C"/>
    <w:rsid w:val="007A6148"/>
    <w:rsid w:val="007B1095"/>
    <w:rsid w:val="007B21A3"/>
    <w:rsid w:val="007B351C"/>
    <w:rsid w:val="007B429F"/>
    <w:rsid w:val="007B65D1"/>
    <w:rsid w:val="007C6531"/>
    <w:rsid w:val="007D2451"/>
    <w:rsid w:val="007D31D1"/>
    <w:rsid w:val="007D401C"/>
    <w:rsid w:val="007E08B4"/>
    <w:rsid w:val="007E1EA4"/>
    <w:rsid w:val="007E2B11"/>
    <w:rsid w:val="007E3B7A"/>
    <w:rsid w:val="007E50F8"/>
    <w:rsid w:val="007E5728"/>
    <w:rsid w:val="007E79F8"/>
    <w:rsid w:val="007F0765"/>
    <w:rsid w:val="007F1FFC"/>
    <w:rsid w:val="007F29ED"/>
    <w:rsid w:val="007F464D"/>
    <w:rsid w:val="00800BA3"/>
    <w:rsid w:val="0080105D"/>
    <w:rsid w:val="00801EB6"/>
    <w:rsid w:val="008024A2"/>
    <w:rsid w:val="00802ACB"/>
    <w:rsid w:val="008042B8"/>
    <w:rsid w:val="008049D8"/>
    <w:rsid w:val="008054A0"/>
    <w:rsid w:val="008060C4"/>
    <w:rsid w:val="00810785"/>
    <w:rsid w:val="00812E81"/>
    <w:rsid w:val="008132C4"/>
    <w:rsid w:val="00814184"/>
    <w:rsid w:val="00821ACA"/>
    <w:rsid w:val="00824B8A"/>
    <w:rsid w:val="00827FD7"/>
    <w:rsid w:val="008315BA"/>
    <w:rsid w:val="00833400"/>
    <w:rsid w:val="008347E7"/>
    <w:rsid w:val="00834C2B"/>
    <w:rsid w:val="00836EB4"/>
    <w:rsid w:val="008373BC"/>
    <w:rsid w:val="008411E3"/>
    <w:rsid w:val="00841727"/>
    <w:rsid w:val="00844BE2"/>
    <w:rsid w:val="0084725C"/>
    <w:rsid w:val="00847990"/>
    <w:rsid w:val="00847A23"/>
    <w:rsid w:val="00850C34"/>
    <w:rsid w:val="0085103D"/>
    <w:rsid w:val="00852332"/>
    <w:rsid w:val="008532A9"/>
    <w:rsid w:val="00853AD3"/>
    <w:rsid w:val="008542C9"/>
    <w:rsid w:val="00854617"/>
    <w:rsid w:val="00857D78"/>
    <w:rsid w:val="00862029"/>
    <w:rsid w:val="0086599A"/>
    <w:rsid w:val="008738BD"/>
    <w:rsid w:val="008747C9"/>
    <w:rsid w:val="008768F9"/>
    <w:rsid w:val="0089036D"/>
    <w:rsid w:val="008916BB"/>
    <w:rsid w:val="00892936"/>
    <w:rsid w:val="008944E7"/>
    <w:rsid w:val="00894E45"/>
    <w:rsid w:val="008A1273"/>
    <w:rsid w:val="008A1ABC"/>
    <w:rsid w:val="008A4DD0"/>
    <w:rsid w:val="008A6AB7"/>
    <w:rsid w:val="008B06FE"/>
    <w:rsid w:val="008B1F47"/>
    <w:rsid w:val="008B3345"/>
    <w:rsid w:val="008B3AE2"/>
    <w:rsid w:val="008B6D00"/>
    <w:rsid w:val="008C11F7"/>
    <w:rsid w:val="008C41F4"/>
    <w:rsid w:val="008C5768"/>
    <w:rsid w:val="008C5B11"/>
    <w:rsid w:val="008D0ABF"/>
    <w:rsid w:val="008D23C1"/>
    <w:rsid w:val="008D3971"/>
    <w:rsid w:val="008D6070"/>
    <w:rsid w:val="008D6AE1"/>
    <w:rsid w:val="008D7335"/>
    <w:rsid w:val="008D7C16"/>
    <w:rsid w:val="008E613C"/>
    <w:rsid w:val="008E69B5"/>
    <w:rsid w:val="008F2C0C"/>
    <w:rsid w:val="008F2C7F"/>
    <w:rsid w:val="008F490B"/>
    <w:rsid w:val="00904D01"/>
    <w:rsid w:val="00905D4D"/>
    <w:rsid w:val="00905E03"/>
    <w:rsid w:val="0091156C"/>
    <w:rsid w:val="0091220F"/>
    <w:rsid w:val="0091374A"/>
    <w:rsid w:val="00916F5F"/>
    <w:rsid w:val="00917AE3"/>
    <w:rsid w:val="0092015D"/>
    <w:rsid w:val="00920BB7"/>
    <w:rsid w:val="00923D69"/>
    <w:rsid w:val="00926330"/>
    <w:rsid w:val="009265F5"/>
    <w:rsid w:val="00927FF9"/>
    <w:rsid w:val="0093137B"/>
    <w:rsid w:val="00932409"/>
    <w:rsid w:val="00934DF5"/>
    <w:rsid w:val="0093759B"/>
    <w:rsid w:val="0093775C"/>
    <w:rsid w:val="00942FB7"/>
    <w:rsid w:val="00943D0E"/>
    <w:rsid w:val="0094503D"/>
    <w:rsid w:val="00946494"/>
    <w:rsid w:val="00947DAD"/>
    <w:rsid w:val="0095415A"/>
    <w:rsid w:val="009550E9"/>
    <w:rsid w:val="00955288"/>
    <w:rsid w:val="009568BE"/>
    <w:rsid w:val="00956995"/>
    <w:rsid w:val="00961821"/>
    <w:rsid w:val="00963C3B"/>
    <w:rsid w:val="009673AA"/>
    <w:rsid w:val="009736D4"/>
    <w:rsid w:val="0097407A"/>
    <w:rsid w:val="00974B6B"/>
    <w:rsid w:val="00974C22"/>
    <w:rsid w:val="0097773B"/>
    <w:rsid w:val="009803DB"/>
    <w:rsid w:val="009805EF"/>
    <w:rsid w:val="00980707"/>
    <w:rsid w:val="00981048"/>
    <w:rsid w:val="009824A6"/>
    <w:rsid w:val="0098270F"/>
    <w:rsid w:val="00984FC5"/>
    <w:rsid w:val="00991943"/>
    <w:rsid w:val="009923A5"/>
    <w:rsid w:val="009957E8"/>
    <w:rsid w:val="00995A9B"/>
    <w:rsid w:val="009A408F"/>
    <w:rsid w:val="009B1F2B"/>
    <w:rsid w:val="009B2AA3"/>
    <w:rsid w:val="009B57C3"/>
    <w:rsid w:val="009B6340"/>
    <w:rsid w:val="009B742F"/>
    <w:rsid w:val="009C0397"/>
    <w:rsid w:val="009C1966"/>
    <w:rsid w:val="009C4948"/>
    <w:rsid w:val="009C5146"/>
    <w:rsid w:val="009C5809"/>
    <w:rsid w:val="009C5C66"/>
    <w:rsid w:val="009D0712"/>
    <w:rsid w:val="009D0BE1"/>
    <w:rsid w:val="009D261C"/>
    <w:rsid w:val="009D5322"/>
    <w:rsid w:val="009D7D07"/>
    <w:rsid w:val="009D7E72"/>
    <w:rsid w:val="009E1292"/>
    <w:rsid w:val="009E253A"/>
    <w:rsid w:val="009E2B6B"/>
    <w:rsid w:val="009E444D"/>
    <w:rsid w:val="009E551D"/>
    <w:rsid w:val="009F07C5"/>
    <w:rsid w:val="009F2A0A"/>
    <w:rsid w:val="009F2A85"/>
    <w:rsid w:val="009F4FEB"/>
    <w:rsid w:val="009F66CE"/>
    <w:rsid w:val="00A01588"/>
    <w:rsid w:val="00A01D29"/>
    <w:rsid w:val="00A029D8"/>
    <w:rsid w:val="00A056A0"/>
    <w:rsid w:val="00A06D2B"/>
    <w:rsid w:val="00A22BF1"/>
    <w:rsid w:val="00A26810"/>
    <w:rsid w:val="00A272EE"/>
    <w:rsid w:val="00A317D9"/>
    <w:rsid w:val="00A32205"/>
    <w:rsid w:val="00A34D19"/>
    <w:rsid w:val="00A3581D"/>
    <w:rsid w:val="00A37036"/>
    <w:rsid w:val="00A37242"/>
    <w:rsid w:val="00A3746D"/>
    <w:rsid w:val="00A40088"/>
    <w:rsid w:val="00A403A0"/>
    <w:rsid w:val="00A41F54"/>
    <w:rsid w:val="00A44EF7"/>
    <w:rsid w:val="00A51ABA"/>
    <w:rsid w:val="00A52BAA"/>
    <w:rsid w:val="00A537B9"/>
    <w:rsid w:val="00A5584C"/>
    <w:rsid w:val="00A56CEA"/>
    <w:rsid w:val="00A60A16"/>
    <w:rsid w:val="00A6171E"/>
    <w:rsid w:val="00A619BC"/>
    <w:rsid w:val="00A61AEC"/>
    <w:rsid w:val="00A622AD"/>
    <w:rsid w:val="00A62CE4"/>
    <w:rsid w:val="00A638AD"/>
    <w:rsid w:val="00A63D8C"/>
    <w:rsid w:val="00A6741C"/>
    <w:rsid w:val="00A7601F"/>
    <w:rsid w:val="00A76801"/>
    <w:rsid w:val="00A81E66"/>
    <w:rsid w:val="00A8200B"/>
    <w:rsid w:val="00A82C61"/>
    <w:rsid w:val="00A84307"/>
    <w:rsid w:val="00A84338"/>
    <w:rsid w:val="00A94E61"/>
    <w:rsid w:val="00A95D5E"/>
    <w:rsid w:val="00A971F8"/>
    <w:rsid w:val="00A97DBE"/>
    <w:rsid w:val="00AA0BDC"/>
    <w:rsid w:val="00AA2170"/>
    <w:rsid w:val="00AA2A31"/>
    <w:rsid w:val="00AA363A"/>
    <w:rsid w:val="00AA5661"/>
    <w:rsid w:val="00AA6BA7"/>
    <w:rsid w:val="00AA720A"/>
    <w:rsid w:val="00AB13C4"/>
    <w:rsid w:val="00AB678C"/>
    <w:rsid w:val="00AC0CF2"/>
    <w:rsid w:val="00AC0D99"/>
    <w:rsid w:val="00AC21AA"/>
    <w:rsid w:val="00AC22F6"/>
    <w:rsid w:val="00AC5C3B"/>
    <w:rsid w:val="00AD0391"/>
    <w:rsid w:val="00AD11CE"/>
    <w:rsid w:val="00AD178A"/>
    <w:rsid w:val="00AD4D58"/>
    <w:rsid w:val="00AD5204"/>
    <w:rsid w:val="00AD61F9"/>
    <w:rsid w:val="00AE0068"/>
    <w:rsid w:val="00AE0DEE"/>
    <w:rsid w:val="00AE177D"/>
    <w:rsid w:val="00AE5F85"/>
    <w:rsid w:val="00AF02A1"/>
    <w:rsid w:val="00AF449C"/>
    <w:rsid w:val="00AF542B"/>
    <w:rsid w:val="00B01F29"/>
    <w:rsid w:val="00B0293E"/>
    <w:rsid w:val="00B04334"/>
    <w:rsid w:val="00B07925"/>
    <w:rsid w:val="00B127AE"/>
    <w:rsid w:val="00B12B56"/>
    <w:rsid w:val="00B13EFE"/>
    <w:rsid w:val="00B14739"/>
    <w:rsid w:val="00B171BE"/>
    <w:rsid w:val="00B20A99"/>
    <w:rsid w:val="00B21B2F"/>
    <w:rsid w:val="00B23E9F"/>
    <w:rsid w:val="00B2476C"/>
    <w:rsid w:val="00B25FA0"/>
    <w:rsid w:val="00B27FCC"/>
    <w:rsid w:val="00B359D1"/>
    <w:rsid w:val="00B407F5"/>
    <w:rsid w:val="00B4269C"/>
    <w:rsid w:val="00B43E3A"/>
    <w:rsid w:val="00B4676B"/>
    <w:rsid w:val="00B46D45"/>
    <w:rsid w:val="00B479A9"/>
    <w:rsid w:val="00B5028B"/>
    <w:rsid w:val="00B51CD9"/>
    <w:rsid w:val="00B563B4"/>
    <w:rsid w:val="00B6009F"/>
    <w:rsid w:val="00B60F07"/>
    <w:rsid w:val="00B61740"/>
    <w:rsid w:val="00B61944"/>
    <w:rsid w:val="00B61BB7"/>
    <w:rsid w:val="00B62341"/>
    <w:rsid w:val="00B62837"/>
    <w:rsid w:val="00B62CD5"/>
    <w:rsid w:val="00B62E74"/>
    <w:rsid w:val="00B634BE"/>
    <w:rsid w:val="00B6427F"/>
    <w:rsid w:val="00B72B83"/>
    <w:rsid w:val="00B73DFF"/>
    <w:rsid w:val="00B75A12"/>
    <w:rsid w:val="00B7671C"/>
    <w:rsid w:val="00B777B2"/>
    <w:rsid w:val="00B84AA6"/>
    <w:rsid w:val="00B8643D"/>
    <w:rsid w:val="00B87E95"/>
    <w:rsid w:val="00B91AD9"/>
    <w:rsid w:val="00B95320"/>
    <w:rsid w:val="00B96BFA"/>
    <w:rsid w:val="00B9731E"/>
    <w:rsid w:val="00BB1B50"/>
    <w:rsid w:val="00BB38F0"/>
    <w:rsid w:val="00BB52B7"/>
    <w:rsid w:val="00BB5690"/>
    <w:rsid w:val="00BB6D9A"/>
    <w:rsid w:val="00BB6DC7"/>
    <w:rsid w:val="00BC1A2F"/>
    <w:rsid w:val="00BC2771"/>
    <w:rsid w:val="00BC33BB"/>
    <w:rsid w:val="00BC4091"/>
    <w:rsid w:val="00BC42CF"/>
    <w:rsid w:val="00BC4F1A"/>
    <w:rsid w:val="00BC6C24"/>
    <w:rsid w:val="00BC7842"/>
    <w:rsid w:val="00BC7DD4"/>
    <w:rsid w:val="00BD03A6"/>
    <w:rsid w:val="00BD0D07"/>
    <w:rsid w:val="00BD1315"/>
    <w:rsid w:val="00BD16C8"/>
    <w:rsid w:val="00BD170A"/>
    <w:rsid w:val="00BD33BB"/>
    <w:rsid w:val="00BD5A07"/>
    <w:rsid w:val="00BD6359"/>
    <w:rsid w:val="00BE023A"/>
    <w:rsid w:val="00BE18FC"/>
    <w:rsid w:val="00BE354D"/>
    <w:rsid w:val="00BE3AFE"/>
    <w:rsid w:val="00BE4BE0"/>
    <w:rsid w:val="00BE6565"/>
    <w:rsid w:val="00BE700A"/>
    <w:rsid w:val="00BF19C8"/>
    <w:rsid w:val="00BF3976"/>
    <w:rsid w:val="00C04A27"/>
    <w:rsid w:val="00C05FFD"/>
    <w:rsid w:val="00C06A3F"/>
    <w:rsid w:val="00C0788B"/>
    <w:rsid w:val="00C10D1D"/>
    <w:rsid w:val="00C10FF9"/>
    <w:rsid w:val="00C127A7"/>
    <w:rsid w:val="00C129B4"/>
    <w:rsid w:val="00C149E1"/>
    <w:rsid w:val="00C1561D"/>
    <w:rsid w:val="00C211FF"/>
    <w:rsid w:val="00C23339"/>
    <w:rsid w:val="00C301D0"/>
    <w:rsid w:val="00C306DE"/>
    <w:rsid w:val="00C340F8"/>
    <w:rsid w:val="00C36678"/>
    <w:rsid w:val="00C371DE"/>
    <w:rsid w:val="00C40652"/>
    <w:rsid w:val="00C41D19"/>
    <w:rsid w:val="00C454E6"/>
    <w:rsid w:val="00C507C8"/>
    <w:rsid w:val="00C51985"/>
    <w:rsid w:val="00C53877"/>
    <w:rsid w:val="00C60659"/>
    <w:rsid w:val="00C611EE"/>
    <w:rsid w:val="00C62CC8"/>
    <w:rsid w:val="00C63301"/>
    <w:rsid w:val="00C64845"/>
    <w:rsid w:val="00C649C9"/>
    <w:rsid w:val="00C67BD2"/>
    <w:rsid w:val="00C713A0"/>
    <w:rsid w:val="00C7381B"/>
    <w:rsid w:val="00C740E2"/>
    <w:rsid w:val="00C7582C"/>
    <w:rsid w:val="00C772BB"/>
    <w:rsid w:val="00C8072E"/>
    <w:rsid w:val="00C816B3"/>
    <w:rsid w:val="00C821D3"/>
    <w:rsid w:val="00C82561"/>
    <w:rsid w:val="00C83925"/>
    <w:rsid w:val="00C85DA8"/>
    <w:rsid w:val="00C864AD"/>
    <w:rsid w:val="00C91970"/>
    <w:rsid w:val="00C937C7"/>
    <w:rsid w:val="00C943BC"/>
    <w:rsid w:val="00C946C6"/>
    <w:rsid w:val="00C94A95"/>
    <w:rsid w:val="00CA15F1"/>
    <w:rsid w:val="00CA2AD9"/>
    <w:rsid w:val="00CA5A46"/>
    <w:rsid w:val="00CA7524"/>
    <w:rsid w:val="00CB0F88"/>
    <w:rsid w:val="00CB1811"/>
    <w:rsid w:val="00CB34C6"/>
    <w:rsid w:val="00CB3F00"/>
    <w:rsid w:val="00CB5922"/>
    <w:rsid w:val="00CB6EFF"/>
    <w:rsid w:val="00CC0388"/>
    <w:rsid w:val="00CC195C"/>
    <w:rsid w:val="00CC2588"/>
    <w:rsid w:val="00CC4F53"/>
    <w:rsid w:val="00CC5DFA"/>
    <w:rsid w:val="00CC6205"/>
    <w:rsid w:val="00CC7F3D"/>
    <w:rsid w:val="00CD32E9"/>
    <w:rsid w:val="00CD7660"/>
    <w:rsid w:val="00CD782E"/>
    <w:rsid w:val="00CE0829"/>
    <w:rsid w:val="00CE4419"/>
    <w:rsid w:val="00CE5C92"/>
    <w:rsid w:val="00CE5E88"/>
    <w:rsid w:val="00CF3CB4"/>
    <w:rsid w:val="00CF458E"/>
    <w:rsid w:val="00CF4F92"/>
    <w:rsid w:val="00CF5CFE"/>
    <w:rsid w:val="00CF6014"/>
    <w:rsid w:val="00CF6756"/>
    <w:rsid w:val="00D0310A"/>
    <w:rsid w:val="00D108A9"/>
    <w:rsid w:val="00D159A1"/>
    <w:rsid w:val="00D15DAF"/>
    <w:rsid w:val="00D176A9"/>
    <w:rsid w:val="00D17803"/>
    <w:rsid w:val="00D20C3B"/>
    <w:rsid w:val="00D244D3"/>
    <w:rsid w:val="00D245E8"/>
    <w:rsid w:val="00D25B13"/>
    <w:rsid w:val="00D25C2C"/>
    <w:rsid w:val="00D27A30"/>
    <w:rsid w:val="00D306FB"/>
    <w:rsid w:val="00D33307"/>
    <w:rsid w:val="00D3390D"/>
    <w:rsid w:val="00D36166"/>
    <w:rsid w:val="00D365D2"/>
    <w:rsid w:val="00D40283"/>
    <w:rsid w:val="00D413BA"/>
    <w:rsid w:val="00D41BA7"/>
    <w:rsid w:val="00D44CF7"/>
    <w:rsid w:val="00D46C9F"/>
    <w:rsid w:val="00D52613"/>
    <w:rsid w:val="00D56D30"/>
    <w:rsid w:val="00D5706C"/>
    <w:rsid w:val="00D57D86"/>
    <w:rsid w:val="00D60900"/>
    <w:rsid w:val="00D670C2"/>
    <w:rsid w:val="00D70865"/>
    <w:rsid w:val="00D7399E"/>
    <w:rsid w:val="00D7542D"/>
    <w:rsid w:val="00D75DE7"/>
    <w:rsid w:val="00D80ECA"/>
    <w:rsid w:val="00D812E7"/>
    <w:rsid w:val="00D817E6"/>
    <w:rsid w:val="00D83A94"/>
    <w:rsid w:val="00D84854"/>
    <w:rsid w:val="00D90A99"/>
    <w:rsid w:val="00D91504"/>
    <w:rsid w:val="00D94099"/>
    <w:rsid w:val="00D9519D"/>
    <w:rsid w:val="00D965A6"/>
    <w:rsid w:val="00D96E0A"/>
    <w:rsid w:val="00DA07AA"/>
    <w:rsid w:val="00DA12EC"/>
    <w:rsid w:val="00DA1A7F"/>
    <w:rsid w:val="00DA2CFA"/>
    <w:rsid w:val="00DA3A59"/>
    <w:rsid w:val="00DA41FC"/>
    <w:rsid w:val="00DA4DAA"/>
    <w:rsid w:val="00DA567D"/>
    <w:rsid w:val="00DA6CAD"/>
    <w:rsid w:val="00DB0722"/>
    <w:rsid w:val="00DB42ED"/>
    <w:rsid w:val="00DB5D39"/>
    <w:rsid w:val="00DB751E"/>
    <w:rsid w:val="00DC0566"/>
    <w:rsid w:val="00DC0F2D"/>
    <w:rsid w:val="00DC38AE"/>
    <w:rsid w:val="00DD010B"/>
    <w:rsid w:val="00DD1819"/>
    <w:rsid w:val="00DD3AB2"/>
    <w:rsid w:val="00DD40B8"/>
    <w:rsid w:val="00DD43E3"/>
    <w:rsid w:val="00DD73A5"/>
    <w:rsid w:val="00DE389D"/>
    <w:rsid w:val="00DE3CA6"/>
    <w:rsid w:val="00DE6071"/>
    <w:rsid w:val="00DF136F"/>
    <w:rsid w:val="00DF2F20"/>
    <w:rsid w:val="00DF4292"/>
    <w:rsid w:val="00DF4E79"/>
    <w:rsid w:val="00DF716C"/>
    <w:rsid w:val="00DF7BDA"/>
    <w:rsid w:val="00E05A0D"/>
    <w:rsid w:val="00E0607E"/>
    <w:rsid w:val="00E061D7"/>
    <w:rsid w:val="00E07EC7"/>
    <w:rsid w:val="00E10469"/>
    <w:rsid w:val="00E10E2C"/>
    <w:rsid w:val="00E112FF"/>
    <w:rsid w:val="00E11785"/>
    <w:rsid w:val="00E12D16"/>
    <w:rsid w:val="00E16FB8"/>
    <w:rsid w:val="00E219D6"/>
    <w:rsid w:val="00E22FAB"/>
    <w:rsid w:val="00E235DA"/>
    <w:rsid w:val="00E25499"/>
    <w:rsid w:val="00E26327"/>
    <w:rsid w:val="00E27425"/>
    <w:rsid w:val="00E274B4"/>
    <w:rsid w:val="00E27BE4"/>
    <w:rsid w:val="00E30062"/>
    <w:rsid w:val="00E308B1"/>
    <w:rsid w:val="00E35FED"/>
    <w:rsid w:val="00E37DAD"/>
    <w:rsid w:val="00E40EE6"/>
    <w:rsid w:val="00E427AF"/>
    <w:rsid w:val="00E471AF"/>
    <w:rsid w:val="00E5200D"/>
    <w:rsid w:val="00E577BE"/>
    <w:rsid w:val="00E6064B"/>
    <w:rsid w:val="00E625CE"/>
    <w:rsid w:val="00E67FFC"/>
    <w:rsid w:val="00E735AE"/>
    <w:rsid w:val="00E746D3"/>
    <w:rsid w:val="00E80EDF"/>
    <w:rsid w:val="00E84048"/>
    <w:rsid w:val="00E846F6"/>
    <w:rsid w:val="00E905D6"/>
    <w:rsid w:val="00E90DF1"/>
    <w:rsid w:val="00E91AF0"/>
    <w:rsid w:val="00E95894"/>
    <w:rsid w:val="00E96E95"/>
    <w:rsid w:val="00E977CC"/>
    <w:rsid w:val="00EA073E"/>
    <w:rsid w:val="00EA07E8"/>
    <w:rsid w:val="00EA0BED"/>
    <w:rsid w:val="00EA1CF0"/>
    <w:rsid w:val="00EA3C60"/>
    <w:rsid w:val="00EA5A96"/>
    <w:rsid w:val="00EB086D"/>
    <w:rsid w:val="00EB174F"/>
    <w:rsid w:val="00EB2E58"/>
    <w:rsid w:val="00EB52F7"/>
    <w:rsid w:val="00EB7BD1"/>
    <w:rsid w:val="00EC5180"/>
    <w:rsid w:val="00EC685B"/>
    <w:rsid w:val="00EC6EFE"/>
    <w:rsid w:val="00EC7D4F"/>
    <w:rsid w:val="00ED2BBD"/>
    <w:rsid w:val="00ED40EB"/>
    <w:rsid w:val="00ED62BA"/>
    <w:rsid w:val="00ED633F"/>
    <w:rsid w:val="00EE15C5"/>
    <w:rsid w:val="00EE1B12"/>
    <w:rsid w:val="00EE1FBF"/>
    <w:rsid w:val="00EE2141"/>
    <w:rsid w:val="00EE269A"/>
    <w:rsid w:val="00EE5FBE"/>
    <w:rsid w:val="00EF2114"/>
    <w:rsid w:val="00EF4C75"/>
    <w:rsid w:val="00EF5B98"/>
    <w:rsid w:val="00EF5C57"/>
    <w:rsid w:val="00EF6A92"/>
    <w:rsid w:val="00F00AD3"/>
    <w:rsid w:val="00F061EB"/>
    <w:rsid w:val="00F06638"/>
    <w:rsid w:val="00F10A73"/>
    <w:rsid w:val="00F116B9"/>
    <w:rsid w:val="00F1790E"/>
    <w:rsid w:val="00F207FE"/>
    <w:rsid w:val="00F21551"/>
    <w:rsid w:val="00F236A4"/>
    <w:rsid w:val="00F23833"/>
    <w:rsid w:val="00F246C5"/>
    <w:rsid w:val="00F26A44"/>
    <w:rsid w:val="00F278B6"/>
    <w:rsid w:val="00F3006D"/>
    <w:rsid w:val="00F3490C"/>
    <w:rsid w:val="00F37A2E"/>
    <w:rsid w:val="00F406B4"/>
    <w:rsid w:val="00F4185B"/>
    <w:rsid w:val="00F42E1C"/>
    <w:rsid w:val="00F45ABD"/>
    <w:rsid w:val="00F529A2"/>
    <w:rsid w:val="00F54CC0"/>
    <w:rsid w:val="00F54F37"/>
    <w:rsid w:val="00F65BBE"/>
    <w:rsid w:val="00F70B35"/>
    <w:rsid w:val="00F71D84"/>
    <w:rsid w:val="00F73B1B"/>
    <w:rsid w:val="00F74224"/>
    <w:rsid w:val="00F74B17"/>
    <w:rsid w:val="00F75A80"/>
    <w:rsid w:val="00F779AB"/>
    <w:rsid w:val="00F80033"/>
    <w:rsid w:val="00F80BE0"/>
    <w:rsid w:val="00F812F8"/>
    <w:rsid w:val="00F8146B"/>
    <w:rsid w:val="00F83968"/>
    <w:rsid w:val="00F83F9D"/>
    <w:rsid w:val="00F84467"/>
    <w:rsid w:val="00F84C5E"/>
    <w:rsid w:val="00F84DDC"/>
    <w:rsid w:val="00F85E72"/>
    <w:rsid w:val="00F90390"/>
    <w:rsid w:val="00F9100F"/>
    <w:rsid w:val="00F92E39"/>
    <w:rsid w:val="00F93A4A"/>
    <w:rsid w:val="00F946B8"/>
    <w:rsid w:val="00F94A50"/>
    <w:rsid w:val="00F94AAA"/>
    <w:rsid w:val="00F954D6"/>
    <w:rsid w:val="00F958AB"/>
    <w:rsid w:val="00F9649C"/>
    <w:rsid w:val="00F96690"/>
    <w:rsid w:val="00F97A75"/>
    <w:rsid w:val="00FA0E8E"/>
    <w:rsid w:val="00FA32C0"/>
    <w:rsid w:val="00FA4D31"/>
    <w:rsid w:val="00FB0560"/>
    <w:rsid w:val="00FB0B24"/>
    <w:rsid w:val="00FB216F"/>
    <w:rsid w:val="00FB51F0"/>
    <w:rsid w:val="00FB5CA0"/>
    <w:rsid w:val="00FB68B3"/>
    <w:rsid w:val="00FC026A"/>
    <w:rsid w:val="00FC05BB"/>
    <w:rsid w:val="00FC2312"/>
    <w:rsid w:val="00FC29DD"/>
    <w:rsid w:val="00FC2A45"/>
    <w:rsid w:val="00FC2CC4"/>
    <w:rsid w:val="00FC5875"/>
    <w:rsid w:val="00FC5BCF"/>
    <w:rsid w:val="00FC6477"/>
    <w:rsid w:val="00FC6509"/>
    <w:rsid w:val="00FD279C"/>
    <w:rsid w:val="00FE0C9F"/>
    <w:rsid w:val="00FE2D9D"/>
    <w:rsid w:val="00FE308C"/>
    <w:rsid w:val="00FE3311"/>
    <w:rsid w:val="00FE45B0"/>
    <w:rsid w:val="00FE5106"/>
    <w:rsid w:val="00FE5AAD"/>
    <w:rsid w:val="00FE72A9"/>
    <w:rsid w:val="00FF2B80"/>
    <w:rsid w:val="00FF3DBC"/>
    <w:rsid w:val="00FF4040"/>
    <w:rsid w:val="00FF6E01"/>
    <w:rsid w:val="00FF7DB9"/>
    <w:rsid w:val="06406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 New Roman" w:cstheme="minorBidi"/>
      <w:color w:val="000000" w:themeColor="text1"/>
      <w:kern w:val="2"/>
      <w:sz w:val="24"/>
      <w:szCs w:val="22"/>
      <w:lang w:val="en-US" w:eastAsia="zh-CN" w:bidi="ar-SA"/>
      <w14:textFill>
        <w14:solidFill>
          <w14:schemeClr w14:val="tx1"/>
        </w14:solidFill>
      </w14:textFill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120" w:after="120" w:line="360" w:lineRule="auto"/>
      <w:outlineLvl w:val="0"/>
    </w:pPr>
    <w:rPr>
      <w:b/>
      <w:bCs/>
      <w:kern w:val="44"/>
      <w:sz w:val="28"/>
      <w:szCs w:val="44"/>
    </w:rPr>
  </w:style>
  <w:style w:type="paragraph" w:styleId="3">
    <w:name w:val="heading 2"/>
    <w:basedOn w:val="1"/>
    <w:next w:val="1"/>
    <w:link w:val="16"/>
    <w:unhideWhenUsed/>
    <w:qFormat/>
    <w:uiPriority w:val="9"/>
    <w:pPr>
      <w:keepNext/>
      <w:keepLines/>
      <w:spacing w:before="120" w:after="120" w:line="360" w:lineRule="auto"/>
      <w:outlineLvl w:val="1"/>
    </w:pPr>
    <w:rPr>
      <w:rFonts w:eastAsiaTheme="majorEastAsia" w:cstheme="majorBidi"/>
      <w:b/>
      <w:bCs/>
      <w:szCs w:val="32"/>
    </w:rPr>
  </w:style>
  <w:style w:type="paragraph" w:styleId="4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Theme="majorHAnsi" w:hAnsiTheme="majorHAnsi" w:eastAsiaTheme="majorEastAsia" w:cstheme="majorBidi"/>
      <w:b/>
      <w:bCs/>
      <w:sz w:val="28"/>
      <w:szCs w:val="28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2"/>
    <w:semiHidden/>
    <w:unhideWhenUsed/>
    <w:qFormat/>
    <w:uiPriority w:val="99"/>
    <w:rPr>
      <w:sz w:val="18"/>
      <w:szCs w:val="18"/>
    </w:rPr>
  </w:style>
  <w:style w:type="paragraph" w:styleId="6">
    <w:name w:val="footer"/>
    <w:basedOn w:val="1"/>
    <w:link w:val="2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2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10">
    <w:name w:val="Hyperlink"/>
    <w:basedOn w:val="9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customStyle="1" w:styleId="11">
    <w:name w:val="论文标题"/>
    <w:basedOn w:val="1"/>
    <w:uiPriority w:val="0"/>
    <w:pPr>
      <w:spacing w:line="300" w:lineRule="auto"/>
      <w:jc w:val="center"/>
    </w:pPr>
    <w:rPr>
      <w:rFonts w:eastAsia="宋体" w:cs="宋体"/>
      <w:b/>
      <w:bCs/>
      <w:color w:val="auto"/>
      <w:sz w:val="44"/>
      <w:szCs w:val="20"/>
    </w:rPr>
  </w:style>
  <w:style w:type="character" w:customStyle="1" w:styleId="12">
    <w:name w:val="Unresolved Mention"/>
    <w:basedOn w:val="9"/>
    <w:semiHidden/>
    <w:unhideWhenUsed/>
    <w:uiPriority w:val="99"/>
    <w:rPr>
      <w:color w:val="605E5C"/>
      <w:shd w:val="clear" w:color="auto" w:fill="E1DFDD"/>
    </w:rPr>
  </w:style>
  <w:style w:type="paragraph" w:customStyle="1" w:styleId="13">
    <w:name w:val="Subtitle 1"/>
    <w:basedOn w:val="1"/>
    <w:link w:val="15"/>
    <w:qFormat/>
    <w:uiPriority w:val="0"/>
    <w:pPr>
      <w:spacing w:before="156" w:beforeLines="50" w:after="156" w:afterLines="50" w:line="390" w:lineRule="exact"/>
    </w:pPr>
    <w:rPr>
      <w:rFonts w:eastAsiaTheme="minorEastAsia"/>
      <w:b/>
      <w:color w:val="auto"/>
      <w:szCs w:val="21"/>
    </w:rPr>
  </w:style>
  <w:style w:type="paragraph" w:customStyle="1" w:styleId="14">
    <w:name w:val="Heading subtitle 1"/>
    <w:basedOn w:val="13"/>
    <w:link w:val="17"/>
    <w:qFormat/>
    <w:uiPriority w:val="0"/>
  </w:style>
  <w:style w:type="character" w:customStyle="1" w:styleId="15">
    <w:name w:val="Subtitle 1 Char"/>
    <w:basedOn w:val="9"/>
    <w:link w:val="13"/>
    <w:qFormat/>
    <w:uiPriority w:val="0"/>
    <w:rPr>
      <w:rFonts w:ascii="Times New Roman" w:hAnsi="Times New Roman"/>
      <w:b/>
      <w:sz w:val="24"/>
      <w:szCs w:val="21"/>
    </w:rPr>
  </w:style>
  <w:style w:type="character" w:customStyle="1" w:styleId="16">
    <w:name w:val="标题 2 字符"/>
    <w:basedOn w:val="9"/>
    <w:link w:val="3"/>
    <w:qFormat/>
    <w:uiPriority w:val="9"/>
    <w:rPr>
      <w:rFonts w:ascii="Times New Roman" w:hAnsi="Times New Roman" w:eastAsiaTheme="majorEastAsia" w:cstheme="majorBidi"/>
      <w:b/>
      <w:bCs/>
      <w:color w:val="000000" w:themeColor="text1"/>
      <w:sz w:val="24"/>
      <w:szCs w:val="32"/>
      <w14:textFill>
        <w14:solidFill>
          <w14:schemeClr w14:val="tx1"/>
        </w14:solidFill>
      </w14:textFill>
    </w:rPr>
  </w:style>
  <w:style w:type="character" w:customStyle="1" w:styleId="17">
    <w:name w:val="Heading subtitle 1 Char"/>
    <w:basedOn w:val="15"/>
    <w:link w:val="14"/>
    <w:qFormat/>
    <w:uiPriority w:val="0"/>
    <w:rPr>
      <w:rFonts w:ascii="Times New Roman" w:hAnsi="Times New Roman"/>
      <w:sz w:val="24"/>
      <w:szCs w:val="21"/>
    </w:rPr>
  </w:style>
  <w:style w:type="character" w:customStyle="1" w:styleId="18">
    <w:name w:val="标题 4 字符"/>
    <w:basedOn w:val="9"/>
    <w:link w:val="4"/>
    <w:semiHidden/>
    <w:qFormat/>
    <w:uiPriority w:val="9"/>
    <w:rPr>
      <w:rFonts w:asciiTheme="majorHAnsi" w:hAnsiTheme="majorHAnsi" w:eastAsiaTheme="majorEastAsia" w:cstheme="majorBidi"/>
      <w:b/>
      <w:bCs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character" w:customStyle="1" w:styleId="19">
    <w:name w:val="标题 1 字符"/>
    <w:basedOn w:val="9"/>
    <w:link w:val="2"/>
    <w:qFormat/>
    <w:uiPriority w:val="9"/>
    <w:rPr>
      <w:rFonts w:ascii="Times New Roman" w:hAnsi="Times New Roman" w:eastAsia="Times New Roman"/>
      <w:b/>
      <w:bCs/>
      <w:color w:val="000000" w:themeColor="text1"/>
      <w:kern w:val="44"/>
      <w:sz w:val="28"/>
      <w:szCs w:val="44"/>
      <w14:textFill>
        <w14:solidFill>
          <w14:schemeClr w14:val="tx1"/>
        </w14:solidFill>
      </w14:textFill>
    </w:rPr>
  </w:style>
  <w:style w:type="character" w:customStyle="1" w:styleId="20">
    <w:name w:val="页眉 字符"/>
    <w:basedOn w:val="9"/>
    <w:link w:val="7"/>
    <w:qFormat/>
    <w:uiPriority w:val="99"/>
    <w:rPr>
      <w:rFonts w:ascii="Times New Roman" w:hAnsi="Times New Roman" w:eastAsia="Times New Roman"/>
      <w:color w:val="000000" w:themeColor="text1"/>
      <w:sz w:val="18"/>
      <w:szCs w:val="18"/>
      <w14:textFill>
        <w14:solidFill>
          <w14:schemeClr w14:val="tx1"/>
        </w14:solidFill>
      </w14:textFill>
    </w:rPr>
  </w:style>
  <w:style w:type="character" w:customStyle="1" w:styleId="21">
    <w:name w:val="页脚 字符"/>
    <w:basedOn w:val="9"/>
    <w:link w:val="6"/>
    <w:qFormat/>
    <w:uiPriority w:val="99"/>
    <w:rPr>
      <w:rFonts w:ascii="Times New Roman" w:hAnsi="Times New Roman" w:eastAsia="Times New Roman"/>
      <w:color w:val="000000" w:themeColor="text1"/>
      <w:sz w:val="18"/>
      <w:szCs w:val="18"/>
      <w14:textFill>
        <w14:solidFill>
          <w14:schemeClr w14:val="tx1"/>
        </w14:solidFill>
      </w14:textFill>
    </w:rPr>
  </w:style>
  <w:style w:type="character" w:customStyle="1" w:styleId="22">
    <w:name w:val="批注框文本 字符"/>
    <w:basedOn w:val="9"/>
    <w:link w:val="5"/>
    <w:semiHidden/>
    <w:qFormat/>
    <w:uiPriority w:val="99"/>
    <w:rPr>
      <w:rFonts w:ascii="Times New Roman" w:hAnsi="Times New Roman" w:eastAsia="Times New Roman"/>
      <w:color w:val="000000" w:themeColor="text1"/>
      <w:sz w:val="18"/>
      <w:szCs w:val="18"/>
      <w14:textFill>
        <w14:solidFill>
          <w14:schemeClr w14:val="tx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0BA9E1-3C0A-4634-8ABB-212770F8862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62</Words>
  <Characters>1498</Characters>
  <Lines>12</Lines>
  <Paragraphs>3</Paragraphs>
  <TotalTime>6</TotalTime>
  <ScaleCrop>false</ScaleCrop>
  <LinksUpToDate>false</LinksUpToDate>
  <CharactersWithSpaces>1757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30T09:42:00Z</dcterms:created>
  <dc:creator>Qian Xu</dc:creator>
  <cp:lastModifiedBy>白昼</cp:lastModifiedBy>
  <dcterms:modified xsi:type="dcterms:W3CDTF">2020-01-30T16:11:44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cs-applied-materials-and-interfaces</vt:lpwstr>
  </property>
  <property fmtid="{D5CDD505-2E9C-101B-9397-08002B2CF9AE}" pid="4" name="Mendeley Unique User Id_1">
    <vt:lpwstr>a7a63322-d7e5-33cf-ad10-88a1f7080e39</vt:lpwstr>
  </property>
  <property fmtid="{D5CDD505-2E9C-101B-9397-08002B2CF9AE}" pid="5" name="Mendeley Recent Style Id 0_1">
    <vt:lpwstr>http://www.zotero.org/styles/acs-applied-materials-and-interfaces</vt:lpwstr>
  </property>
  <property fmtid="{D5CDD505-2E9C-101B-9397-08002B2CF9AE}" pid="6" name="Mendeley Recent Style Name 0_1">
    <vt:lpwstr>ACS Applied Materials &amp; Interfaces</vt:lpwstr>
  </property>
  <property fmtid="{D5CDD505-2E9C-101B-9397-08002B2CF9AE}" pid="7" name="Mendeley Recent Style Id 1_1">
    <vt:lpwstr>http://www.zotero.org/styles/acta-biomaterialia</vt:lpwstr>
  </property>
  <property fmtid="{D5CDD505-2E9C-101B-9397-08002B2CF9AE}" pid="8" name="Mendeley Recent Style Name 1_1">
    <vt:lpwstr>Acta Biomaterialia</vt:lpwstr>
  </property>
  <property fmtid="{D5CDD505-2E9C-101B-9397-08002B2CF9AE}" pid="9" name="Mendeley Recent Style Id 2_1">
    <vt:lpwstr>http://www.zotero.org/styles/advanced-materials</vt:lpwstr>
  </property>
  <property fmtid="{D5CDD505-2E9C-101B-9397-08002B2CF9AE}" pid="10" name="Mendeley Recent Style Name 2_1">
    <vt:lpwstr>Advanced Materials</vt:lpwstr>
  </property>
  <property fmtid="{D5CDD505-2E9C-101B-9397-08002B2CF9AE}" pid="11" name="Mendeley Recent Style Id 3_1">
    <vt:lpwstr>http://www.zotero.org/styles/apa</vt:lpwstr>
  </property>
  <property fmtid="{D5CDD505-2E9C-101B-9397-08002B2CF9AE}" pid="12" name="Mendeley Recent Style Name 3_1">
    <vt:lpwstr>American Psychological Association 6th edition</vt:lpwstr>
  </property>
  <property fmtid="{D5CDD505-2E9C-101B-9397-08002B2CF9AE}" pid="13" name="Mendeley Recent Style Id 4_1">
    <vt:lpwstr>http://www.zotero.org/styles/chemistry-of-materials</vt:lpwstr>
  </property>
  <property fmtid="{D5CDD505-2E9C-101B-9397-08002B2CF9AE}" pid="14" name="Mendeley Recent Style Name 4_1">
    <vt:lpwstr>Chemistry of Materials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of-materials-chemistry-b</vt:lpwstr>
  </property>
  <property fmtid="{D5CDD505-2E9C-101B-9397-08002B2CF9AE}" pid="20" name="Mendeley Recent Style Name 7_1">
    <vt:lpwstr>Journal of Materials Chemistry B</vt:lpwstr>
  </property>
  <property fmtid="{D5CDD505-2E9C-101B-9397-08002B2CF9AE}" pid="21" name="Mendeley Recent Style Id 8_1">
    <vt:lpwstr>http://www.zotero.org/styles/journal-of-the-american-chemical-society</vt:lpwstr>
  </property>
  <property fmtid="{D5CDD505-2E9C-101B-9397-08002B2CF9AE}" pid="22" name="Mendeley Recent Style Name 8_1">
    <vt:lpwstr>Journal of the American Chemical Society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KSOProductBuildVer">
    <vt:lpwstr>2052-11.1.0.9339</vt:lpwstr>
  </property>
</Properties>
</file>